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A40" w:rsidRDefault="00234A40" w:rsidP="00234A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. Left Atrial Reservoir Strain Analysis in Patients with Echo-Cath Interval within 8 hours</w:t>
      </w:r>
    </w:p>
    <w:p w:rsidR="00234A40" w:rsidRDefault="00234A40" w:rsidP="00234A40">
      <w:pPr>
        <w:rPr>
          <w:rFonts w:ascii="Times New Roman" w:hAnsi="Times New Roman" w:cs="Times New Roman"/>
          <w:b/>
          <w:bCs/>
        </w:rPr>
      </w:pPr>
    </w:p>
    <w:p w:rsidR="00234A40" w:rsidRDefault="00234A40" w:rsidP="00234A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52B4A3" wp14:editId="3BE8CBDF">
            <wp:extent cx="5943600" cy="454660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A40" w:rsidRDefault="00234A40" w:rsidP="00234A40">
      <w:pPr>
        <w:rPr>
          <w:rFonts w:ascii="Times New Roman" w:hAnsi="Times New Roman" w:cs="Times New Roman"/>
          <w:b/>
          <w:bCs/>
        </w:rPr>
      </w:pPr>
    </w:p>
    <w:p w:rsidR="00234A40" w:rsidRDefault="00234A40" w:rsidP="00234A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036EB2" w:rsidRDefault="00036EB2">
      <w:bookmarkStart w:id="0" w:name="_GoBack"/>
      <w:bookmarkEnd w:id="0"/>
    </w:p>
    <w:sectPr w:rsidR="00036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A40"/>
    <w:rsid w:val="000063EE"/>
    <w:rsid w:val="00027A29"/>
    <w:rsid w:val="00036EB2"/>
    <w:rsid w:val="000A3675"/>
    <w:rsid w:val="000D0E30"/>
    <w:rsid w:val="000E7AFD"/>
    <w:rsid w:val="000F13B5"/>
    <w:rsid w:val="001452E5"/>
    <w:rsid w:val="00172C1E"/>
    <w:rsid w:val="001A0D82"/>
    <w:rsid w:val="001C694D"/>
    <w:rsid w:val="00202B5E"/>
    <w:rsid w:val="00234A40"/>
    <w:rsid w:val="0025360D"/>
    <w:rsid w:val="00254E1C"/>
    <w:rsid w:val="002F77E1"/>
    <w:rsid w:val="00361852"/>
    <w:rsid w:val="003644D9"/>
    <w:rsid w:val="003771F3"/>
    <w:rsid w:val="003976AD"/>
    <w:rsid w:val="004108A4"/>
    <w:rsid w:val="00495C0C"/>
    <w:rsid w:val="004D1F0E"/>
    <w:rsid w:val="004E7604"/>
    <w:rsid w:val="004F745D"/>
    <w:rsid w:val="00554EE9"/>
    <w:rsid w:val="0059365A"/>
    <w:rsid w:val="005A06E5"/>
    <w:rsid w:val="005C16EC"/>
    <w:rsid w:val="00616E89"/>
    <w:rsid w:val="0066479C"/>
    <w:rsid w:val="006D7A7B"/>
    <w:rsid w:val="006E228D"/>
    <w:rsid w:val="007261A6"/>
    <w:rsid w:val="00743FE2"/>
    <w:rsid w:val="00797079"/>
    <w:rsid w:val="007B377D"/>
    <w:rsid w:val="007E4E29"/>
    <w:rsid w:val="007F02C8"/>
    <w:rsid w:val="00824AB5"/>
    <w:rsid w:val="00890607"/>
    <w:rsid w:val="008B1002"/>
    <w:rsid w:val="008F5FFF"/>
    <w:rsid w:val="009E3E0B"/>
    <w:rsid w:val="00A20320"/>
    <w:rsid w:val="00A217CF"/>
    <w:rsid w:val="00A5398B"/>
    <w:rsid w:val="00AE04B1"/>
    <w:rsid w:val="00AE3AA2"/>
    <w:rsid w:val="00AF2C0E"/>
    <w:rsid w:val="00B068E0"/>
    <w:rsid w:val="00B365D9"/>
    <w:rsid w:val="00B51BA5"/>
    <w:rsid w:val="00BE2F83"/>
    <w:rsid w:val="00C458E0"/>
    <w:rsid w:val="00C56FDE"/>
    <w:rsid w:val="00C9552C"/>
    <w:rsid w:val="00CA09E9"/>
    <w:rsid w:val="00CE2025"/>
    <w:rsid w:val="00D10DAC"/>
    <w:rsid w:val="00D52073"/>
    <w:rsid w:val="00D55047"/>
    <w:rsid w:val="00DE030D"/>
    <w:rsid w:val="00E05A7E"/>
    <w:rsid w:val="00EA5812"/>
    <w:rsid w:val="00F100C5"/>
    <w:rsid w:val="00F51F3D"/>
    <w:rsid w:val="00FC4C34"/>
    <w:rsid w:val="00FE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619907-9C84-4204-A810-A282AC3D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A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Bhaskaran</dc:creator>
  <cp:keywords/>
  <dc:description/>
  <cp:lastModifiedBy>Gayathri Bhaskaran</cp:lastModifiedBy>
  <cp:revision>1</cp:revision>
  <dcterms:created xsi:type="dcterms:W3CDTF">2024-01-24T05:56:00Z</dcterms:created>
  <dcterms:modified xsi:type="dcterms:W3CDTF">2024-01-24T05:57:00Z</dcterms:modified>
</cp:coreProperties>
</file>